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0DE8" w:rsidRPr="00571209" w:rsidRDefault="004D0DE8" w:rsidP="004D0DE8">
      <w:pPr>
        <w:rPr>
          <w:b/>
        </w:rPr>
      </w:pPr>
    </w:p>
    <w:p w:rsidR="004D0DE8" w:rsidRPr="00571209" w:rsidRDefault="004D0DE8" w:rsidP="004D0DE8">
      <w:pPr>
        <w:rPr>
          <w:b/>
        </w:rPr>
      </w:pPr>
      <w:r>
        <w:rPr>
          <w:b/>
        </w:rPr>
        <w:t>Table S2</w:t>
      </w:r>
      <w:r w:rsidRPr="00571209">
        <w:rPr>
          <w:b/>
        </w:rPr>
        <w:t xml:space="preserve">.  </w:t>
      </w:r>
      <w:r>
        <w:rPr>
          <w:b/>
        </w:rPr>
        <w:t>Primers used in this study.</w:t>
      </w:r>
    </w:p>
    <w:tbl>
      <w:tblPr>
        <w:tblStyle w:val="TableGrid"/>
        <w:tblW w:w="0" w:type="auto"/>
        <w:tblInd w:w="-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/>
      </w:tblPr>
      <w:tblGrid>
        <w:gridCol w:w="1259"/>
        <w:gridCol w:w="8119"/>
      </w:tblGrid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Primer number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 xml:space="preserve">Primer </w:t>
            </w:r>
            <w:proofErr w:type="spellStart"/>
            <w:r w:rsidRPr="008F687B">
              <w:t>Sequence</w:t>
            </w:r>
            <w:r w:rsidRPr="008F687B">
              <w:rPr>
                <w:vertAlign w:val="superscript"/>
              </w:rPr>
              <w:t>a</w:t>
            </w:r>
            <w:proofErr w:type="spellEnd"/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736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proofErr w:type="spellStart"/>
            <w:proofErr w:type="gramStart"/>
            <w:r w:rsidRPr="008F687B">
              <w:t>tgcaggtcgacGGAGGGAAACAATGAATATTCG</w:t>
            </w:r>
            <w:proofErr w:type="spellEnd"/>
            <w:proofErr w:type="gramEnd"/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737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proofErr w:type="spellStart"/>
            <w:proofErr w:type="gramStart"/>
            <w:r w:rsidRPr="008F687B">
              <w:rPr>
                <w:rFonts w:eastAsiaTheme="minorHAnsi" w:cstheme="minorBidi"/>
                <w:szCs w:val="20"/>
                <w:lang w:val="en-US"/>
              </w:rPr>
              <w:t>cccggggatccGCTGTCGAGTTGCGCCAGC</w:t>
            </w:r>
            <w:proofErr w:type="spellEnd"/>
            <w:proofErr w:type="gramEnd"/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996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proofErr w:type="spellStart"/>
            <w:proofErr w:type="gramStart"/>
            <w:r w:rsidRPr="008F687B">
              <w:t>cgttgtaaaacgacggccagtgccaagcttgcatgcCCACAACCGGTTACGATGCTG</w:t>
            </w:r>
            <w:proofErr w:type="spellEnd"/>
            <w:proofErr w:type="gramEnd"/>
            <w:r w:rsidRPr="008F687B">
              <w:t xml:space="preserve">  </w:t>
            </w:r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997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proofErr w:type="spellStart"/>
            <w:proofErr w:type="gramStart"/>
            <w:r w:rsidRPr="008F687B">
              <w:t>acaatttcacacaggaaacagctatgaccatgattaGACTGGTTGACGTTGTACCAGG</w:t>
            </w:r>
            <w:proofErr w:type="spellEnd"/>
            <w:proofErr w:type="gramEnd"/>
            <w:r w:rsidRPr="008F687B">
              <w:t xml:space="preserve"> </w:t>
            </w:r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1022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proofErr w:type="spellStart"/>
            <w:proofErr w:type="gramStart"/>
            <w:r w:rsidRPr="008F687B">
              <w:t>gacgttgtaaaacgacggccagtgccaagcttgcatGCATCAACATCATCAACACCG</w:t>
            </w:r>
            <w:proofErr w:type="spellEnd"/>
            <w:proofErr w:type="gramEnd"/>
            <w:r w:rsidRPr="008F687B">
              <w:t xml:space="preserve"> </w:t>
            </w:r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 xml:space="preserve">1023 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proofErr w:type="spellStart"/>
            <w:proofErr w:type="gramStart"/>
            <w:r w:rsidRPr="008F687B">
              <w:t>gataacaatttcacacaggaaacagctatgaccatgatGCTGGAGGTGTGGTTGCGCTG</w:t>
            </w:r>
            <w:proofErr w:type="spellEnd"/>
            <w:proofErr w:type="gramEnd"/>
            <w:r w:rsidRPr="008F687B">
              <w:t xml:space="preserve"> </w:t>
            </w:r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1456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proofErr w:type="spellStart"/>
            <w:proofErr w:type="gramStart"/>
            <w:r w:rsidRPr="008F687B">
              <w:t>cagctggcgaaagggggatgtgctgcaaggcgattaTCTCAGAACACGCTCAATGCGCAG</w:t>
            </w:r>
            <w:proofErr w:type="spellEnd"/>
            <w:proofErr w:type="gramEnd"/>
            <w:r w:rsidRPr="008F687B">
              <w:t xml:space="preserve"> </w:t>
            </w:r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1457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proofErr w:type="spellStart"/>
            <w:proofErr w:type="gramStart"/>
            <w:r w:rsidRPr="008F687B">
              <w:t>gcggataacaatttcacacaggaaacagctatgaccatgaGCCTTGGCGCTTTTGGCAGC</w:t>
            </w:r>
            <w:proofErr w:type="spellEnd"/>
            <w:proofErr w:type="gramEnd"/>
            <w:r w:rsidRPr="008F687B">
              <w:t xml:space="preserve"> </w:t>
            </w:r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1630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proofErr w:type="spellStart"/>
            <w:proofErr w:type="gramStart"/>
            <w:r w:rsidRPr="008F687B">
              <w:t>atagggcgaattgggtaccgggccccccctcgaggtcgaCGTCAAGGAAGATTGCCGAGC</w:t>
            </w:r>
            <w:proofErr w:type="spellEnd"/>
            <w:proofErr w:type="gramEnd"/>
            <w:r w:rsidRPr="008F687B">
              <w:t xml:space="preserve"> </w:t>
            </w:r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1631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proofErr w:type="spellStart"/>
            <w:proofErr w:type="gramStart"/>
            <w:r w:rsidRPr="008F687B">
              <w:t>aactctctactgtttctccatacccgtaggaggaaaaaTCCGTGTCCGCTTATTCCCTG</w:t>
            </w:r>
            <w:proofErr w:type="spellEnd"/>
            <w:proofErr w:type="gramEnd"/>
            <w:r w:rsidRPr="008F687B">
              <w:t xml:space="preserve"> </w:t>
            </w:r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1639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proofErr w:type="spellStart"/>
            <w:proofErr w:type="gramStart"/>
            <w:r w:rsidRPr="008F687B">
              <w:t>acgacgttgtaaaacgacgggatctatcatcgtggatcctCCTGATTGAAGTTGAACTCC</w:t>
            </w:r>
            <w:proofErr w:type="spellEnd"/>
            <w:proofErr w:type="gramEnd"/>
            <w:r w:rsidRPr="008F687B">
              <w:t xml:space="preserve"> </w:t>
            </w:r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1640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proofErr w:type="spellStart"/>
            <w:proofErr w:type="gramStart"/>
            <w:r w:rsidRPr="008F687B">
              <w:t>gcggtttcccgactggaaagcgggcagtgagcgcGGAGCGCTATAAACAATTAAAAGC</w:t>
            </w:r>
            <w:proofErr w:type="spellEnd"/>
            <w:proofErr w:type="gramEnd"/>
            <w:r w:rsidRPr="008F687B">
              <w:t xml:space="preserve"> </w:t>
            </w:r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2014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proofErr w:type="spellStart"/>
            <w:proofErr w:type="gramStart"/>
            <w:r w:rsidRPr="008F687B">
              <w:rPr>
                <w:rFonts w:eastAsiaTheme="minorHAnsi" w:cstheme="minorBidi"/>
                <w:szCs w:val="20"/>
                <w:lang w:val="en-US"/>
              </w:rPr>
              <w:t>acgacgttgtaaaacgacgggatctatcataaaaatcctactaCAGAATGGTATCGGCGGTGTC</w:t>
            </w:r>
            <w:proofErr w:type="spellEnd"/>
            <w:r w:rsidRPr="008F687B">
              <w:rPr>
                <w:rFonts w:eastAsiaTheme="minorHAnsi" w:cstheme="minorBidi"/>
                <w:szCs w:val="20"/>
                <w:lang w:val="en-US"/>
              </w:rPr>
              <w:t>G</w:t>
            </w:r>
            <w:proofErr w:type="gramEnd"/>
            <w:r w:rsidRPr="008F687B">
              <w:rPr>
                <w:rFonts w:eastAsiaTheme="minorHAnsi" w:cstheme="minorBidi"/>
                <w:szCs w:val="20"/>
                <w:lang w:val="en-US"/>
              </w:rPr>
              <w:t xml:space="preserve"> </w:t>
            </w:r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2015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proofErr w:type="spellStart"/>
            <w:proofErr w:type="gramStart"/>
            <w:r w:rsidRPr="008F687B">
              <w:rPr>
                <w:rFonts w:eastAsiaTheme="minorHAnsi" w:cstheme="minorBidi"/>
                <w:szCs w:val="20"/>
                <w:lang w:val="en-US"/>
              </w:rPr>
              <w:t>tctagagcggtttcccgactggaaagcgggcagtgagcgcCCCGCGTTCTATAAGCACC</w:t>
            </w:r>
            <w:proofErr w:type="spellEnd"/>
            <w:proofErr w:type="gramEnd"/>
            <w:r w:rsidRPr="008F687B">
              <w:rPr>
                <w:rFonts w:eastAsiaTheme="minorHAnsi" w:cstheme="minorBidi"/>
                <w:szCs w:val="20"/>
                <w:lang w:val="en-US"/>
              </w:rPr>
              <w:t xml:space="preserve"> </w:t>
            </w:r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2513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proofErr w:type="spellStart"/>
            <w:proofErr w:type="gramStart"/>
            <w:r w:rsidRPr="008F687B">
              <w:t>tctgttttatcagaccgcttctgcgttctgatggatccTTACTTGTACAGCTCGTCCATG</w:t>
            </w:r>
            <w:proofErr w:type="spellEnd"/>
            <w:proofErr w:type="gramEnd"/>
            <w:r w:rsidRPr="008F687B">
              <w:t xml:space="preserve"> </w:t>
            </w:r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2514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proofErr w:type="spellStart"/>
            <w:proofErr w:type="gramStart"/>
            <w:r w:rsidRPr="008F687B">
              <w:t>ctgatcaagagacaggatgaggagaattcATGGTGAGCAAGGGCGAGGAGG</w:t>
            </w:r>
            <w:proofErr w:type="spellEnd"/>
            <w:proofErr w:type="gramEnd"/>
            <w:r w:rsidRPr="008F687B">
              <w:t xml:space="preserve"> </w:t>
            </w:r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2516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proofErr w:type="spellStart"/>
            <w:proofErr w:type="gramStart"/>
            <w:r w:rsidRPr="008F687B">
              <w:t>cctcctcgcccttgctcaccatgaattcTCCTCATCCTGTCTCTTGATCAG</w:t>
            </w:r>
            <w:proofErr w:type="spellEnd"/>
            <w:proofErr w:type="gramEnd"/>
            <w:r w:rsidRPr="008F687B">
              <w:t xml:space="preserve"> </w:t>
            </w:r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2517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proofErr w:type="spellStart"/>
            <w:proofErr w:type="gramStart"/>
            <w:r w:rsidRPr="008F687B">
              <w:t>tgcagctggcacgacaggtttcccgactggagcggccgcACGCTGCCGCAAGCACTCAGG</w:t>
            </w:r>
            <w:proofErr w:type="spellEnd"/>
            <w:proofErr w:type="gramEnd"/>
            <w:r w:rsidRPr="008F687B">
              <w:t xml:space="preserve"> </w:t>
            </w:r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2638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rPr>
                <w:rFonts w:eastAsiaTheme="minorHAnsi" w:cstheme="minorBidi"/>
                <w:szCs w:val="20"/>
                <w:lang w:val="en-US"/>
              </w:rPr>
              <w:t>AACTGGAGGAAGGTGGGGAT</w:t>
            </w:r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2639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AGGAGGTGATCCAACCGCA</w:t>
            </w:r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2768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proofErr w:type="spellStart"/>
            <w:proofErr w:type="gramStart"/>
            <w:r w:rsidRPr="008F687B">
              <w:t>atgaactctttgatgacctcctcgcccttgctcaccatGGAACCACCTCCACAAATGAGG</w:t>
            </w:r>
            <w:proofErr w:type="spellEnd"/>
            <w:proofErr w:type="gramEnd"/>
            <w:r w:rsidRPr="008F687B">
              <w:t xml:space="preserve">  </w:t>
            </w:r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2769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proofErr w:type="spellStart"/>
            <w:proofErr w:type="gramStart"/>
            <w:r w:rsidRPr="008F687B">
              <w:t>gcagctggcacgacaggtttcccgactggacccgggCCACTCCGTTATCGTTCACGCTCC</w:t>
            </w:r>
            <w:proofErr w:type="spellEnd"/>
            <w:proofErr w:type="gramEnd"/>
            <w:r w:rsidRPr="008F687B">
              <w:t xml:space="preserve"> </w:t>
            </w:r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2917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rPr>
                <w:rFonts w:eastAsiaTheme="minorHAnsi" w:cstheme="minorBidi"/>
                <w:szCs w:val="20"/>
                <w:lang w:val="en-US"/>
              </w:rPr>
              <w:t>CCGTGTGGCTAGACCAATCT</w:t>
            </w:r>
          </w:p>
        </w:tc>
      </w:tr>
      <w:tr w:rsidR="004D0DE8" w:rsidRPr="008F687B">
        <w:tc>
          <w:tcPr>
            <w:tcW w:w="125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t>2918</w:t>
            </w:r>
          </w:p>
        </w:tc>
        <w:tc>
          <w:tcPr>
            <w:tcW w:w="8119" w:type="dxa"/>
            <w:shd w:val="clear" w:color="auto" w:fill="auto"/>
          </w:tcPr>
          <w:p w:rsidR="004D0DE8" w:rsidRPr="008F687B" w:rsidRDefault="004D0DE8">
            <w:pPr>
              <w:spacing w:line="240" w:lineRule="auto"/>
            </w:pPr>
            <w:r w:rsidRPr="008F687B">
              <w:rPr>
                <w:rFonts w:eastAsiaTheme="minorHAnsi" w:cstheme="minorBidi"/>
                <w:szCs w:val="20"/>
                <w:lang w:val="en-US"/>
              </w:rPr>
              <w:t>GAACGAAGGTGTGTTTCTGCC</w:t>
            </w:r>
          </w:p>
        </w:tc>
      </w:tr>
    </w:tbl>
    <w:p w:rsidR="004D0DE8" w:rsidRPr="00571209" w:rsidRDefault="004D0DE8" w:rsidP="004D0DE8">
      <w:pPr>
        <w:ind w:left="720" w:hanging="720"/>
      </w:pPr>
      <w:r w:rsidRPr="00571209">
        <w:tab/>
      </w:r>
      <w:r w:rsidRPr="00571209">
        <w:tab/>
      </w:r>
      <w:r w:rsidRPr="00571209">
        <w:tab/>
      </w:r>
      <w:r w:rsidRPr="00571209">
        <w:tab/>
      </w:r>
    </w:p>
    <w:p w:rsidR="004D0DE8" w:rsidRPr="00571209" w:rsidRDefault="004D0DE8" w:rsidP="004D0DE8">
      <w:r w:rsidRPr="00571209">
        <w:rPr>
          <w:vertAlign w:val="superscript"/>
        </w:rPr>
        <w:t>a.</w:t>
      </w:r>
      <w:r w:rsidRPr="00571209">
        <w:t xml:space="preserve">  Sequence in upper case target amplification by PCR.  Sequence in lower case target recombination using yeast in vivo cloning.</w:t>
      </w:r>
    </w:p>
    <w:p w:rsidR="004D0DE8" w:rsidRPr="00571209" w:rsidRDefault="004D0DE8" w:rsidP="004D0DE8"/>
    <w:p w:rsidR="00AE3542" w:rsidRDefault="004D0DE8"/>
    <w:sectPr w:rsidR="00AE3542" w:rsidSect="00AE354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D0DE8"/>
    <w:rsid w:val="004D0DE8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DE8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4D0DE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Pittsburg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hanks</dc:creator>
  <cp:keywords/>
  <cp:lastModifiedBy>Robert Shanks</cp:lastModifiedBy>
  <cp:revision>1</cp:revision>
  <dcterms:created xsi:type="dcterms:W3CDTF">2012-04-13T12:04:00Z</dcterms:created>
  <dcterms:modified xsi:type="dcterms:W3CDTF">2012-04-13T12:05:00Z</dcterms:modified>
</cp:coreProperties>
</file>